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1B20" w:rsidRPr="00FE1CF8" w:rsidRDefault="00F41B20" w:rsidP="00F41B2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FE1C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FE1CF8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FE1C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trains used in this study.</w:t>
      </w:r>
      <w:r w:rsidRPr="00FE1CF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tbl>
      <w:tblPr>
        <w:tblW w:w="9858" w:type="dxa"/>
        <w:tblInd w:w="93" w:type="dxa"/>
        <w:tblLook w:val="04A0"/>
      </w:tblPr>
      <w:tblGrid>
        <w:gridCol w:w="2984"/>
        <w:gridCol w:w="2429"/>
        <w:gridCol w:w="3131"/>
        <w:gridCol w:w="1314"/>
      </w:tblGrid>
      <w:tr w:rsidR="00F41B20" w:rsidRPr="00FE1CF8" w:rsidTr="0074260A">
        <w:trPr>
          <w:trHeight w:val="335"/>
        </w:trPr>
        <w:tc>
          <w:tcPr>
            <w:tcW w:w="29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B20" w:rsidRPr="00FE1CF8" w:rsidRDefault="00F41B20" w:rsidP="0074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4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41B20" w:rsidRPr="00FE1CF8" w:rsidRDefault="00F41B20" w:rsidP="0074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31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41B20" w:rsidRPr="00FE1CF8" w:rsidRDefault="00F41B20" w:rsidP="0074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</w:t>
            </w:r>
          </w:p>
        </w:tc>
        <w:tc>
          <w:tcPr>
            <w:tcW w:w="131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1B20" w:rsidRPr="00FE1CF8" w:rsidRDefault="00F41B20" w:rsidP="0074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F41B20" w:rsidRPr="00FE1CF8" w:rsidTr="0074260A">
        <w:trPr>
          <w:trHeight w:val="335"/>
        </w:trPr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se fibroblast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1B20" w:rsidRPr="00FE1CF8" w:rsidTr="0074260A">
        <w:trPr>
          <w:trHeight w:val="319"/>
        </w:trPr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. coli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</w:t>
            </w:r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d for routine cloning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41B20" w:rsidRPr="00FE1CF8" w:rsidTr="0074260A">
        <w:trPr>
          <w:trHeight w:val="958"/>
        </w:trPr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TT3</w:t>
            </w: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</w:t>
            </w:r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100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/ml spectinomycin, 20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l chloramphenico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41B20" w:rsidRPr="00FE1CF8" w:rsidTr="0074260A">
        <w:trPr>
          <w:trHeight w:val="958"/>
        </w:trPr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</w:t>
            </w:r>
            <w:proofErr w:type="spellEnd"/>
          </w:p>
        </w:tc>
        <w:tc>
          <w:tcPr>
            <w:tcW w:w="2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FTT6</w:t>
            </w: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proofErr w:type="spellEnd"/>
          </w:p>
        </w:tc>
        <w:tc>
          <w:tcPr>
            <w:tcW w:w="3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</w:t>
            </w:r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α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, 100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/ml ampicillin 20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l chloramphenico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41B20" w:rsidRPr="00FE1CF8" w:rsidTr="0074260A">
        <w:trPr>
          <w:trHeight w:val="319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omatis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34/Bu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41B20" w:rsidRPr="00FE1CF8" w:rsidTr="0074260A">
        <w:trPr>
          <w:trHeight w:val="639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T3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62B6C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ncA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omatis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34/Bu, 5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ampicill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hyperlink w:anchor="_ENREF_16" w:tooltip="Johnson, 2013 #2185" w:history="1">
              <w:r>
                <w:rPr>
                  <w:rFonts w:ascii="Times New Roman" w:hAnsi="Times New Roman" w:cs="Times New Roman"/>
                  <w:noProof/>
                </w:rPr>
                <w:t>[20]</w:t>
              </w:r>
            </w:hyperlink>
          </w:p>
        </w:tc>
      </w:tr>
      <w:tr w:rsidR="00F41B20" w:rsidRPr="00FE1CF8" w:rsidTr="0074260A">
        <w:trPr>
          <w:trHeight w:val="639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T9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A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omatis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34/Bu, 500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spectinomyc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41B20" w:rsidRPr="00FE1CF8" w:rsidTr="0074260A">
        <w:trPr>
          <w:trHeight w:val="639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T13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sbV1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omatis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34/Bu, 5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ampicill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F41B20" w:rsidRPr="00FE1CF8" w:rsidTr="0074260A">
        <w:trPr>
          <w:trHeight w:val="958"/>
        </w:trPr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CT16</w:t>
            </w:r>
            <w:proofErr w:type="spellEnd"/>
          </w:p>
        </w:tc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cA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dA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sbV1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: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I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achomatis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34/Bu, 5 </w:t>
            </w:r>
            <w:proofErr w:type="spellStart"/>
            <w:r w:rsidRPr="00FE1CF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μ</w:t>
            </w: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ml ampicillin and 500 </w:t>
            </w:r>
            <w:proofErr w:type="spellStart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g</w:t>
            </w:r>
            <w:proofErr w:type="spellEnd"/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 spectinomycin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B20" w:rsidRPr="00FE1CF8" w:rsidRDefault="00F41B20" w:rsidP="0074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1C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</w:tbl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F41B20" w:rsidRDefault="00F41B20" w:rsidP="00F41B20">
      <w:pPr>
        <w:spacing w:after="0"/>
        <w:rPr>
          <w:rFonts w:ascii="Times New Roman" w:hAnsi="Times New Roman" w:cs="Times New Roman"/>
          <w:sz w:val="18"/>
          <w:szCs w:val="18"/>
        </w:rPr>
      </w:pPr>
    </w:p>
    <w:p w:rsidR="00C7641B" w:rsidRDefault="00C7641B"/>
    <w:sectPr w:rsidR="00C7641B" w:rsidSect="00C764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41B20"/>
    <w:rsid w:val="000F68D8"/>
    <w:rsid w:val="001C64F1"/>
    <w:rsid w:val="002E1BAF"/>
    <w:rsid w:val="003210A5"/>
    <w:rsid w:val="00354F16"/>
    <w:rsid w:val="003F61B3"/>
    <w:rsid w:val="00435D08"/>
    <w:rsid w:val="00561755"/>
    <w:rsid w:val="005E2EE3"/>
    <w:rsid w:val="00633B31"/>
    <w:rsid w:val="00696D6B"/>
    <w:rsid w:val="007742BB"/>
    <w:rsid w:val="008112CE"/>
    <w:rsid w:val="00913CD5"/>
    <w:rsid w:val="00AD6463"/>
    <w:rsid w:val="00BA195E"/>
    <w:rsid w:val="00C317E8"/>
    <w:rsid w:val="00C7641B"/>
    <w:rsid w:val="00DB72D8"/>
    <w:rsid w:val="00E507EB"/>
    <w:rsid w:val="00EB3353"/>
    <w:rsid w:val="00F41B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>Microsoft</Company>
  <LinksUpToDate>false</LinksUpToDate>
  <CharactersWithSpaces>7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283</dc:creator>
  <cp:lastModifiedBy>0011283</cp:lastModifiedBy>
  <cp:revision>1</cp:revision>
  <dcterms:created xsi:type="dcterms:W3CDTF">2015-10-11T01:43:00Z</dcterms:created>
  <dcterms:modified xsi:type="dcterms:W3CDTF">2015-10-11T01:43:00Z</dcterms:modified>
</cp:coreProperties>
</file>